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0077C" w14:textId="77777777" w:rsidR="00A52CFA" w:rsidRDefault="00A52CFA" w:rsidP="00A52CFA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lementary TABLE 1. List of primers used in this study</w:t>
      </w:r>
    </w:p>
    <w:tbl>
      <w:tblPr>
        <w:tblStyle w:val="a3"/>
        <w:tblW w:w="9322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4271"/>
        <w:gridCol w:w="1357"/>
        <w:gridCol w:w="2452"/>
      </w:tblGrid>
      <w:tr w:rsidR="00A52CFA" w14:paraId="01CC3519" w14:textId="77777777" w:rsidTr="00A52CFA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C0A25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sistance genes</w:t>
            </w:r>
          </w:p>
        </w:tc>
        <w:tc>
          <w:tcPr>
            <w:tcW w:w="4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E0F12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rimer (5’-3’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351961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ize (bp)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1B7109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ference</w:t>
            </w:r>
          </w:p>
        </w:tc>
      </w:tr>
      <w:tr w:rsidR="00A52CFA" w14:paraId="6148701D" w14:textId="77777777" w:rsidTr="00A52CFA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1DB6DC" w14:textId="77777777" w:rsidR="00A52CFA" w:rsidRDefault="00A52CFA">
            <w:pPr>
              <w:spacing w:line="36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gyrA</w:t>
            </w:r>
          </w:p>
        </w:tc>
        <w:tc>
          <w:tcPr>
            <w:tcW w:w="4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FCC0F0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: AAATCTGCCCGTGTCGTTGGT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826558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44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76B69D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[21]</w:t>
            </w:r>
          </w:p>
        </w:tc>
      </w:tr>
      <w:tr w:rsidR="00A52CFA" w14:paraId="10346DD0" w14:textId="77777777" w:rsidTr="00A52CF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301E286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C0E49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: GCCATACCTACTGCGATAC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89CFE07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69CA47E1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52CFA" w14:paraId="5E4A7680" w14:textId="77777777" w:rsidTr="00A52CF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58DB1" w14:textId="77777777" w:rsidR="00A52CFA" w:rsidRDefault="00A52CFA">
            <w:pPr>
              <w:spacing w:line="36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gyrB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9A3EE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: GAATACCTGCTGGAAAACCCA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2B921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4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4EE66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[21]</w:t>
            </w:r>
          </w:p>
        </w:tc>
      </w:tr>
      <w:tr w:rsidR="00A52CFA" w14:paraId="31FFB6F4" w14:textId="77777777" w:rsidTr="00A52CF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9B0F639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2CDDC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: CGGATGTGCGAGCCGTCGACGTCCG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C005301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437D1E49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52CFA" w14:paraId="0A44C9F2" w14:textId="77777777" w:rsidTr="00A52CF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A7FB7" w14:textId="77777777" w:rsidR="00A52CFA" w:rsidRDefault="00A52CFA">
            <w:pPr>
              <w:spacing w:line="36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parC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2577D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: AAGCCGGTACAGCGCCGCAT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31F3D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9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25647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[21]</w:t>
            </w:r>
          </w:p>
        </w:tc>
      </w:tr>
      <w:tr w:rsidR="00A52CFA" w14:paraId="14723BDA" w14:textId="77777777" w:rsidTr="00A52CF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C040EFA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F39EE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: GTGGTGCCGTTCAGCAG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D1E2046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17C8FBD8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52CFA" w14:paraId="7C6C714B" w14:textId="77777777" w:rsidTr="00A52CF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EDE60" w14:textId="77777777" w:rsidR="00A52CFA" w:rsidRDefault="00A52CFA">
            <w:pPr>
              <w:spacing w:line="36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parE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61452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: TCTCTTCCGATGAAGTGCT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6429C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37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65D0C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[22]</w:t>
            </w:r>
          </w:p>
        </w:tc>
      </w:tr>
      <w:tr w:rsidR="00A52CFA" w14:paraId="28DA4D02" w14:textId="77777777" w:rsidTr="00A52CFA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34593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D11802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: ATACGGTATAGCGGCGGTAG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2C503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CFE73" w14:textId="77777777" w:rsidR="00A52CFA" w:rsidRDefault="00A52CFA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59C9074A" w14:textId="77777777" w:rsidR="00A52CFA" w:rsidRDefault="00A52CFA" w:rsidP="00A52CFA">
      <w:pPr>
        <w:spacing w:line="360" w:lineRule="auto"/>
        <w:rPr>
          <w:rFonts w:ascii="Calibri" w:hAnsi="Calibri" w:cs="Calibri"/>
          <w:b/>
          <w:sz w:val="24"/>
          <w:szCs w:val="24"/>
        </w:rPr>
      </w:pPr>
    </w:p>
    <w:p w14:paraId="10297941" w14:textId="77777777" w:rsidR="00A52CFA" w:rsidRDefault="00A52CFA" w:rsidP="00A52CFA"/>
    <w:p w14:paraId="025B0346" w14:textId="77777777" w:rsidR="00056FC9" w:rsidRDefault="00056FC9"/>
    <w:sectPr w:rsidR="00056F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94B"/>
    <w:rsid w:val="00056FC9"/>
    <w:rsid w:val="0098294B"/>
    <w:rsid w:val="00A5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731515-7F4C-4137-ADED-D513C1796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C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2CF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67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tong Zhang</dc:creator>
  <cp:keywords/>
  <dc:description/>
  <cp:lastModifiedBy>Zhitong Zhang</cp:lastModifiedBy>
  <cp:revision>3</cp:revision>
  <dcterms:created xsi:type="dcterms:W3CDTF">2020-06-16T14:35:00Z</dcterms:created>
  <dcterms:modified xsi:type="dcterms:W3CDTF">2020-06-16T14:35:00Z</dcterms:modified>
</cp:coreProperties>
</file>